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5A0" w:rsidRDefault="009015A0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color w:val="000000"/>
          <w:sz w:val="20"/>
          <w:szCs w:val="20"/>
        </w:rPr>
        <w:t xml:space="preserve">Zorgverleners hebben verschillende opvattingen en verwachtingen over hun patiënten. Beantwoord de onderstaande uitspraken voor zover ze van toepassing zijn op u en uw praktijk. Als de uitspraak niet van toepassing is, kies dan n.v.t. </w:t>
      </w:r>
    </w:p>
    <w:p w:rsidR="000F4999" w:rsidRDefault="000F4999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9015A0" w:rsidRDefault="009015A0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Hoe belangrijk is het voor u als zorgverlener dat uw patiënten met chronische aandoeningen: </w:t>
      </w:r>
    </w:p>
    <w:tbl>
      <w:tblPr>
        <w:tblW w:w="0" w:type="auto"/>
        <w:tblInd w:w="180" w:type="dxa"/>
        <w:tblBorders>
          <w:top w:val="single" w:sz="8" w:space="0" w:color="000000"/>
          <w:left w:val="single" w:sz="6" w:space="0" w:color="000000"/>
          <w:bottom w:val="single" w:sz="8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63"/>
        <w:gridCol w:w="1503"/>
        <w:gridCol w:w="1503"/>
        <w:gridCol w:w="1503"/>
        <w:gridCol w:w="1503"/>
        <w:gridCol w:w="1503"/>
      </w:tblGrid>
      <w:tr w:rsidR="009015A0">
        <w:trPr>
          <w:trHeight w:val="653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 In staat zijn om maatregelen te nemen die symptomen van hun aandoening(en) kunnen voorkomen of beperken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653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. In staat zijn om oplossingen te bedenken als zich bij hun aandoening(en) nieuwe situaties of problemen voordoen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446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. Een lijst met vragen meebrengen bij een bezoek aan de praktijk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446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 In staat zijn om aanpassingen in hun leefstijl te maken en vol te houden die nodig zijn om met hun chronische aandoening om te gaan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447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. Medische behandelingen kunnen uitvoeren waarvan u gezegd heeft dat z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z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huis moeten doen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447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. Weten waar elk van hun voorgeschreven medicijnen voor dient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653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. In staat zijn om te beoordelen wanneer ze professionele zorg moeten inschakelen en wanneer ze een probleem zelf kunnen aanpakken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653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. Begrijpen welk gedrag hun chronische aandoening verbetert of juist verergert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447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 Begrijpen welke verschillende medische behandelmogelijkheden beschikbaar zijn voor hun chronische aandoening(en)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446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0. Hun zorgen over hun gezondheid aan u vertellen, zelfs als u daar niet om vraagt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446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1. Als volwaardige partner betrokken willen zijn bij het nemen van beslissingen over hun zorg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653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2. Zoeken naar betrouwbare informatiebronnen over hun gezondheid en gezondheidskeuzes, bijvoorbeeld op internet, in nieuwsberichten of in boeken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  <w:tr w:rsidR="009015A0">
        <w:trPr>
          <w:trHeight w:val="653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3. Willen weten welke procedures of behandelingen ze gaan krijgen en waarom, vóórdat deze worden uitgevoerd.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et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igszins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itermate belangrijk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015A0" w:rsidRDefault="009015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.v.t. </w:t>
            </w:r>
          </w:p>
        </w:tc>
      </w:tr>
    </w:tbl>
    <w:p w:rsidR="009015A0" w:rsidRDefault="009015A0"/>
    <w:sectPr w:rsidR="009015A0" w:rsidSect="009015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0C"/>
    <w:rsid w:val="00004B03"/>
    <w:rsid w:val="000C42D0"/>
    <w:rsid w:val="000E7CBE"/>
    <w:rsid w:val="000F4999"/>
    <w:rsid w:val="00134EED"/>
    <w:rsid w:val="00154B06"/>
    <w:rsid w:val="001D4A84"/>
    <w:rsid w:val="00202F3C"/>
    <w:rsid w:val="003A4C0C"/>
    <w:rsid w:val="003B58FB"/>
    <w:rsid w:val="00405073"/>
    <w:rsid w:val="00515DF7"/>
    <w:rsid w:val="005D795B"/>
    <w:rsid w:val="006D0AB3"/>
    <w:rsid w:val="006F6F2E"/>
    <w:rsid w:val="0072374B"/>
    <w:rsid w:val="007533FB"/>
    <w:rsid w:val="009015A0"/>
    <w:rsid w:val="00A52C00"/>
    <w:rsid w:val="00AB575A"/>
    <w:rsid w:val="00AC23A7"/>
    <w:rsid w:val="00AE406C"/>
    <w:rsid w:val="00B92A9D"/>
    <w:rsid w:val="00BA3C35"/>
    <w:rsid w:val="00C82E05"/>
    <w:rsid w:val="00C90C2F"/>
    <w:rsid w:val="00CE3BB3"/>
    <w:rsid w:val="00E1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que">
    <w:name w:val="que"/>
    <w:basedOn w:val="Default"/>
    <w:next w:val="Default"/>
    <w:rPr>
      <w:rFonts w:cs="Times New Roman"/>
      <w:color w:val="auto"/>
    </w:rPr>
  </w:style>
  <w:style w:type="character" w:customStyle="1" w:styleId="tw4winMark">
    <w:name w:val="tw4winMark"/>
    <w:uiPriority w:val="99"/>
    <w:rPr>
      <w:rFonts w:ascii="Times New Roman" w:hAnsi="Times New Roman"/>
      <w:vanish/>
      <w:color w:val="800080"/>
      <w:vertAlign w:val="subscript"/>
    </w:rPr>
  </w:style>
  <w:style w:type="character" w:styleId="Verwijzingopmerking">
    <w:name w:val="annotation reference"/>
    <w:basedOn w:val="Standaardalinea-lettertype"/>
    <w:uiPriority w:val="99"/>
    <w:rsid w:val="00134EED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134E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134EED"/>
    <w:rPr>
      <w:rFonts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134E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134EED"/>
    <w:rPr>
      <w:rFonts w:cs="Times New Roman"/>
      <w:b/>
      <w:bCs/>
    </w:rPr>
  </w:style>
  <w:style w:type="paragraph" w:customStyle="1" w:styleId="Revisie1">
    <w:name w:val="Revisie1"/>
    <w:hidden/>
    <w:uiPriority w:val="99"/>
    <w:semiHidden/>
    <w:rsid w:val="00134EED"/>
    <w:rPr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rsid w:val="00134EE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134E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que">
    <w:name w:val="que"/>
    <w:basedOn w:val="Default"/>
    <w:next w:val="Default"/>
    <w:rPr>
      <w:rFonts w:cs="Times New Roman"/>
      <w:color w:val="auto"/>
    </w:rPr>
  </w:style>
  <w:style w:type="character" w:customStyle="1" w:styleId="tw4winMark">
    <w:name w:val="tw4winMark"/>
    <w:uiPriority w:val="99"/>
    <w:rPr>
      <w:rFonts w:ascii="Times New Roman" w:hAnsi="Times New Roman"/>
      <w:vanish/>
      <w:color w:val="800080"/>
      <w:vertAlign w:val="subscript"/>
    </w:rPr>
  </w:style>
  <w:style w:type="character" w:styleId="Verwijzingopmerking">
    <w:name w:val="annotation reference"/>
    <w:basedOn w:val="Standaardalinea-lettertype"/>
    <w:uiPriority w:val="99"/>
    <w:rsid w:val="00134EED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134E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134EED"/>
    <w:rPr>
      <w:rFonts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134E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134EED"/>
    <w:rPr>
      <w:rFonts w:cs="Times New Roman"/>
      <w:b/>
      <w:bCs/>
    </w:rPr>
  </w:style>
  <w:style w:type="paragraph" w:customStyle="1" w:styleId="Revisie1">
    <w:name w:val="Revisie1"/>
    <w:hidden/>
    <w:uiPriority w:val="99"/>
    <w:semiHidden/>
    <w:rsid w:val="00134EED"/>
    <w:rPr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rsid w:val="00134EE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134E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inicians have different views and expectations about their patients</vt:lpstr>
    </vt:vector>
  </TitlesOfParts>
  <Company>Taalcentrum VU</Company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ians have different views and expectations about their patients</dc:title>
  <dc:creator>Jany</dc:creator>
  <cp:lastModifiedBy>Jany Rademakers</cp:lastModifiedBy>
  <cp:revision>2</cp:revision>
  <dcterms:created xsi:type="dcterms:W3CDTF">2014-12-22T11:53:00Z</dcterms:created>
  <dcterms:modified xsi:type="dcterms:W3CDTF">2014-12-22T11:53:00Z</dcterms:modified>
</cp:coreProperties>
</file>